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5BEF4" w14:textId="158807F1" w:rsidR="00EB2704" w:rsidRDefault="00EB2704" w:rsidP="00EB270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Supplementary materials</w:t>
      </w:r>
    </w:p>
    <w:p w14:paraId="1EA55E5A" w14:textId="77777777" w:rsidR="00EB2704" w:rsidRDefault="00EB2704" w:rsidP="00EB270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30D6686B" w14:textId="6897759D" w:rsidR="00EB2704" w:rsidRPr="002A11A5" w:rsidRDefault="00EB2704" w:rsidP="00EB270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C59C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zh-CN"/>
        </w:rPr>
        <w:t>A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Pr="00AC59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l </w:t>
      </w:r>
      <w:r w:rsidRPr="002A11A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Acinetobacter baumannii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cteriophage 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dolysin </w:t>
      </w:r>
      <w:r w:rsidRPr="00AC59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ysAB5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high 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tibacteri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tivity 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ains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ple Gram-negative microbes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C70ABD6" w14:textId="77777777" w:rsidR="00EB2704" w:rsidRDefault="00EB2704" w:rsidP="00EB270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7CF7D9" w14:textId="1CA1A05D" w:rsidR="00EB2704" w:rsidRPr="002A11A5" w:rsidRDefault="00EB2704" w:rsidP="00EB270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11A5">
        <w:rPr>
          <w:rFonts w:ascii="Times New Roman" w:hAnsi="Times New Roman" w:cs="Times New Roman"/>
          <w:bCs/>
          <w:sz w:val="24"/>
          <w:szCs w:val="24"/>
        </w:rPr>
        <w:t>Fazal Mehmood Khan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2A11A5">
        <w:rPr>
          <w:rFonts w:ascii="Times New Roman" w:hAnsi="Times New Roman" w:cs="Times New Roman"/>
          <w:bCs/>
          <w:sz w:val="24"/>
          <w:szCs w:val="24"/>
        </w:rPr>
        <w:t>, Vijay Singh Gondil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11A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A11A5">
        <w:rPr>
          <w:rFonts w:ascii="Times New Roman" w:hAnsi="Times New Roman" w:cs="Times New Roman"/>
          <w:bCs/>
          <w:sz w:val="24"/>
          <w:szCs w:val="24"/>
        </w:rPr>
        <w:t>hangchang</w:t>
      </w:r>
      <w:proofErr w:type="spellEnd"/>
      <w:r w:rsidRPr="006D11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A11A5">
        <w:rPr>
          <w:rFonts w:ascii="Times New Roman" w:hAnsi="Times New Roman" w:cs="Times New Roman"/>
          <w:bCs/>
          <w:sz w:val="24"/>
          <w:szCs w:val="24"/>
        </w:rPr>
        <w:t>Li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2A11A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ngw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Jiang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unhu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unp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u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="008062CA"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A11A5">
        <w:rPr>
          <w:rFonts w:ascii="Times New Roman" w:hAnsi="Times New Roman" w:cs="Times New Roman"/>
          <w:bCs/>
          <w:sz w:val="24"/>
          <w:szCs w:val="24"/>
        </w:rPr>
        <w:t>Hon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r w:rsidRPr="002A11A5">
        <w:rPr>
          <w:rFonts w:ascii="Times New Roman" w:hAnsi="Times New Roman" w:cs="Times New Roman"/>
          <w:bCs/>
          <w:sz w:val="24"/>
          <w:szCs w:val="24"/>
        </w:rPr>
        <w:t>ping Wei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A0392E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6D11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A11A5">
        <w:rPr>
          <w:rFonts w:ascii="Times New Roman" w:hAnsi="Times New Roman" w:cs="Times New Roman"/>
          <w:bCs/>
          <w:sz w:val="24"/>
          <w:szCs w:val="24"/>
        </w:rPr>
        <w:t>Hang Yang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2A11A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4E221361" w14:textId="77777777" w:rsidR="00EB2704" w:rsidRPr="00EB2704" w:rsidRDefault="00EB2704" w:rsidP="00EB270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</w:p>
    <w:p w14:paraId="5D05538B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429785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B635EE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DA08A4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44F464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9024364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741056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142628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A20AB30" w14:textId="77777777" w:rsidR="000E7585" w:rsidRDefault="000E7585" w:rsidP="006F4F4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13C7A0" w14:textId="24D1A7D7" w:rsidR="004F73D6" w:rsidRPr="00C6232A" w:rsidRDefault="006F4F44" w:rsidP="006F4F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="003621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cterial strai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 in this work.</w:t>
      </w:r>
      <w:r w:rsidRPr="002A11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44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7"/>
        <w:gridCol w:w="1608"/>
        <w:gridCol w:w="1710"/>
        <w:gridCol w:w="1890"/>
        <w:gridCol w:w="2694"/>
      </w:tblGrid>
      <w:tr w:rsidR="004F73D6" w:rsidRPr="003047A5" w14:paraId="1EA26031" w14:textId="77777777" w:rsidTr="008062CA">
        <w:trPr>
          <w:trHeight w:val="270"/>
        </w:trPr>
        <w:tc>
          <w:tcPr>
            <w:tcW w:w="457" w:type="dxa"/>
          </w:tcPr>
          <w:p w14:paraId="37DE3119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14:paraId="620E69BE" w14:textId="14F6AEC6" w:rsidR="004F73D6" w:rsidRPr="003047A5" w:rsidRDefault="000547B1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547B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="004F73D6" w:rsidRPr="003047A5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>A.</w:t>
            </w:r>
            <w:r w:rsidR="004F73D6" w:rsidRPr="003047A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umannii</w:t>
            </w:r>
            <w:proofErr w:type="spellEnd"/>
            <w:proofErr w:type="gramEnd"/>
            <w:r w:rsidR="004F73D6" w:rsidRPr="003047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5DFB79CF" w14:textId="569B9CBF" w:rsidR="004F73D6" w:rsidRPr="003047A5" w:rsidRDefault="000547B1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0547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4F73D6" w:rsidRPr="000547B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4F73D6" w:rsidRPr="003047A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="004F73D6" w:rsidRPr="003047A5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>aeruginosa</w:t>
            </w:r>
            <w:proofErr w:type="spellEnd"/>
            <w:proofErr w:type="gramEnd"/>
          </w:p>
        </w:tc>
        <w:tc>
          <w:tcPr>
            <w:tcW w:w="1890" w:type="dxa"/>
          </w:tcPr>
          <w:p w14:paraId="137CE799" w14:textId="2AD93BC8" w:rsidR="004F73D6" w:rsidRPr="003047A5" w:rsidRDefault="000547B1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0547B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r w:rsidR="004F73D6" w:rsidRPr="003047A5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>K.pneumoniae</w:t>
            </w:r>
            <w:proofErr w:type="spellEnd"/>
            <w:proofErr w:type="gramEnd"/>
          </w:p>
        </w:tc>
        <w:tc>
          <w:tcPr>
            <w:tcW w:w="2694" w:type="dxa"/>
          </w:tcPr>
          <w:p w14:paraId="39CD938D" w14:textId="6AD72CD0" w:rsidR="004F73D6" w:rsidRPr="003047A5" w:rsidRDefault="000547B1" w:rsidP="00165327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0547B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vertAlign w:val="superscript"/>
              </w:rPr>
              <w:t>d</w:t>
            </w:r>
            <w:r w:rsidR="004F73D6" w:rsidRPr="003047A5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>E</w:t>
            </w:r>
            <w:proofErr w:type="spellEnd"/>
            <w:r w:rsidR="004F73D6" w:rsidRPr="003047A5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 xml:space="preserve">. coli </w:t>
            </w:r>
          </w:p>
        </w:tc>
      </w:tr>
      <w:tr w:rsidR="004F73D6" w:rsidRPr="003047A5" w14:paraId="404995D8" w14:textId="77777777" w:rsidTr="008062CA">
        <w:trPr>
          <w:trHeight w:val="270"/>
        </w:trPr>
        <w:tc>
          <w:tcPr>
            <w:tcW w:w="457" w:type="dxa"/>
          </w:tcPr>
          <w:p w14:paraId="5650F4B7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8" w:type="dxa"/>
          </w:tcPr>
          <w:p w14:paraId="7AC9042B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 40090</w:t>
            </w:r>
          </w:p>
        </w:tc>
        <w:tc>
          <w:tcPr>
            <w:tcW w:w="1710" w:type="dxa"/>
          </w:tcPr>
          <w:p w14:paraId="0CB1D0D9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5</w:t>
            </w:r>
          </w:p>
        </w:tc>
        <w:tc>
          <w:tcPr>
            <w:tcW w:w="1890" w:type="dxa"/>
          </w:tcPr>
          <w:p w14:paraId="1CA5C59D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04</w:t>
            </w:r>
          </w:p>
        </w:tc>
        <w:tc>
          <w:tcPr>
            <w:tcW w:w="2694" w:type="dxa"/>
          </w:tcPr>
          <w:p w14:paraId="34EB41D7" w14:textId="5A112986" w:rsidR="004F73D6" w:rsidRPr="003047A5" w:rsidRDefault="004F73D6" w:rsidP="00806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B</w:t>
            </w:r>
            <w:r w:rsidR="008062C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F73D6" w:rsidRPr="003047A5" w14:paraId="7CBC4A22" w14:textId="77777777" w:rsidTr="008062CA">
        <w:trPr>
          <w:trHeight w:val="270"/>
        </w:trPr>
        <w:tc>
          <w:tcPr>
            <w:tcW w:w="457" w:type="dxa"/>
          </w:tcPr>
          <w:p w14:paraId="620656E9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8" w:type="dxa"/>
          </w:tcPr>
          <w:p w14:paraId="28410183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82</w:t>
            </w:r>
          </w:p>
        </w:tc>
        <w:tc>
          <w:tcPr>
            <w:tcW w:w="1710" w:type="dxa"/>
          </w:tcPr>
          <w:p w14:paraId="60E3C266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1</w:t>
            </w:r>
          </w:p>
        </w:tc>
        <w:tc>
          <w:tcPr>
            <w:tcW w:w="1890" w:type="dxa"/>
          </w:tcPr>
          <w:p w14:paraId="1CA5ABA8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05</w:t>
            </w:r>
          </w:p>
        </w:tc>
        <w:tc>
          <w:tcPr>
            <w:tcW w:w="2694" w:type="dxa"/>
          </w:tcPr>
          <w:p w14:paraId="1AB71563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(0157)</w:t>
            </w:r>
          </w:p>
        </w:tc>
      </w:tr>
      <w:tr w:rsidR="004F73D6" w:rsidRPr="003047A5" w14:paraId="48FEC134" w14:textId="77777777" w:rsidTr="008062CA">
        <w:trPr>
          <w:trHeight w:val="270"/>
        </w:trPr>
        <w:tc>
          <w:tcPr>
            <w:tcW w:w="457" w:type="dxa"/>
          </w:tcPr>
          <w:p w14:paraId="5E74EC04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8" w:type="dxa"/>
          </w:tcPr>
          <w:p w14:paraId="0140BD74" w14:textId="5EB336B0" w:rsidR="004F73D6" w:rsidRPr="003047A5" w:rsidRDefault="004F73D6" w:rsidP="008062CA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42</w:t>
            </w:r>
          </w:p>
        </w:tc>
        <w:tc>
          <w:tcPr>
            <w:tcW w:w="1710" w:type="dxa"/>
          </w:tcPr>
          <w:p w14:paraId="2BB0B2EE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05</w:t>
            </w:r>
          </w:p>
        </w:tc>
        <w:tc>
          <w:tcPr>
            <w:tcW w:w="1890" w:type="dxa"/>
          </w:tcPr>
          <w:p w14:paraId="34CD193F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06</w:t>
            </w:r>
          </w:p>
        </w:tc>
        <w:tc>
          <w:tcPr>
            <w:tcW w:w="2694" w:type="dxa"/>
          </w:tcPr>
          <w:p w14:paraId="3B4E617D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(091)</w:t>
            </w:r>
          </w:p>
        </w:tc>
      </w:tr>
      <w:tr w:rsidR="004F73D6" w:rsidRPr="003047A5" w14:paraId="6DFB0053" w14:textId="77777777" w:rsidTr="008062CA">
        <w:trPr>
          <w:trHeight w:val="364"/>
        </w:trPr>
        <w:tc>
          <w:tcPr>
            <w:tcW w:w="457" w:type="dxa"/>
          </w:tcPr>
          <w:p w14:paraId="7046C04E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8" w:type="dxa"/>
          </w:tcPr>
          <w:p w14:paraId="01630846" w14:textId="421FB4AD" w:rsidR="004F73D6" w:rsidRPr="003047A5" w:rsidRDefault="004F73D6" w:rsidP="008062CA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30</w:t>
            </w:r>
          </w:p>
        </w:tc>
        <w:tc>
          <w:tcPr>
            <w:tcW w:w="1710" w:type="dxa"/>
          </w:tcPr>
          <w:p w14:paraId="4F41233F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15</w:t>
            </w:r>
          </w:p>
        </w:tc>
        <w:tc>
          <w:tcPr>
            <w:tcW w:w="1890" w:type="dxa"/>
          </w:tcPr>
          <w:p w14:paraId="10F1FC1C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07</w:t>
            </w:r>
          </w:p>
        </w:tc>
        <w:tc>
          <w:tcPr>
            <w:tcW w:w="2694" w:type="dxa"/>
          </w:tcPr>
          <w:p w14:paraId="2E618368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(097)</w:t>
            </w:r>
          </w:p>
        </w:tc>
      </w:tr>
      <w:tr w:rsidR="004F73D6" w:rsidRPr="003047A5" w14:paraId="7B00FB9C" w14:textId="77777777" w:rsidTr="008062CA">
        <w:trPr>
          <w:trHeight w:val="270"/>
        </w:trPr>
        <w:tc>
          <w:tcPr>
            <w:tcW w:w="457" w:type="dxa"/>
          </w:tcPr>
          <w:p w14:paraId="51485E4C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8" w:type="dxa"/>
          </w:tcPr>
          <w:p w14:paraId="6D49036A" w14:textId="46215C45" w:rsidR="004F73D6" w:rsidRPr="003047A5" w:rsidRDefault="004F73D6" w:rsidP="008062CA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05</w:t>
            </w:r>
          </w:p>
        </w:tc>
        <w:tc>
          <w:tcPr>
            <w:tcW w:w="1710" w:type="dxa"/>
          </w:tcPr>
          <w:p w14:paraId="2514D84B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09</w:t>
            </w:r>
          </w:p>
        </w:tc>
        <w:tc>
          <w:tcPr>
            <w:tcW w:w="1890" w:type="dxa"/>
          </w:tcPr>
          <w:p w14:paraId="2BBA868B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09</w:t>
            </w:r>
          </w:p>
        </w:tc>
        <w:tc>
          <w:tcPr>
            <w:tcW w:w="2694" w:type="dxa"/>
          </w:tcPr>
          <w:p w14:paraId="2DC85F69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(0100)</w:t>
            </w:r>
          </w:p>
        </w:tc>
      </w:tr>
      <w:tr w:rsidR="004F73D6" w:rsidRPr="003047A5" w14:paraId="65384515" w14:textId="77777777" w:rsidTr="008062CA">
        <w:trPr>
          <w:trHeight w:val="270"/>
        </w:trPr>
        <w:tc>
          <w:tcPr>
            <w:tcW w:w="457" w:type="dxa"/>
          </w:tcPr>
          <w:p w14:paraId="6FC17FE9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8" w:type="dxa"/>
          </w:tcPr>
          <w:p w14:paraId="6D5511BE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48</w:t>
            </w:r>
          </w:p>
        </w:tc>
        <w:tc>
          <w:tcPr>
            <w:tcW w:w="1710" w:type="dxa"/>
          </w:tcPr>
          <w:p w14:paraId="739688DA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0</w:t>
            </w:r>
          </w:p>
        </w:tc>
        <w:tc>
          <w:tcPr>
            <w:tcW w:w="1890" w:type="dxa"/>
          </w:tcPr>
          <w:p w14:paraId="710D0383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10</w:t>
            </w:r>
          </w:p>
        </w:tc>
        <w:tc>
          <w:tcPr>
            <w:tcW w:w="2694" w:type="dxa"/>
          </w:tcPr>
          <w:p w14:paraId="1B4C9D39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E. coli (0149)</w:t>
            </w:r>
          </w:p>
        </w:tc>
      </w:tr>
      <w:tr w:rsidR="004F73D6" w:rsidRPr="003047A5" w14:paraId="6E4E9B69" w14:textId="77777777" w:rsidTr="008062CA">
        <w:trPr>
          <w:trHeight w:val="270"/>
        </w:trPr>
        <w:tc>
          <w:tcPr>
            <w:tcW w:w="457" w:type="dxa"/>
          </w:tcPr>
          <w:p w14:paraId="3ABF2B5E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8" w:type="dxa"/>
          </w:tcPr>
          <w:p w14:paraId="52EF8ED6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3</w:t>
            </w:r>
          </w:p>
        </w:tc>
        <w:tc>
          <w:tcPr>
            <w:tcW w:w="1710" w:type="dxa"/>
          </w:tcPr>
          <w:p w14:paraId="4B4791D7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2</w:t>
            </w:r>
          </w:p>
        </w:tc>
        <w:tc>
          <w:tcPr>
            <w:tcW w:w="1890" w:type="dxa"/>
          </w:tcPr>
          <w:p w14:paraId="13B2C6BD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11</w:t>
            </w:r>
          </w:p>
        </w:tc>
        <w:tc>
          <w:tcPr>
            <w:tcW w:w="2694" w:type="dxa"/>
          </w:tcPr>
          <w:p w14:paraId="414E2783" w14:textId="28C9A1B5" w:rsidR="004F73D6" w:rsidRPr="003047A5" w:rsidRDefault="004F73D6" w:rsidP="00806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11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73D6" w:rsidRPr="003047A5" w14:paraId="6D96BA12" w14:textId="77777777" w:rsidTr="008062CA">
        <w:trPr>
          <w:trHeight w:val="270"/>
        </w:trPr>
        <w:tc>
          <w:tcPr>
            <w:tcW w:w="457" w:type="dxa"/>
          </w:tcPr>
          <w:p w14:paraId="58AD0EA4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8" w:type="dxa"/>
          </w:tcPr>
          <w:p w14:paraId="0217A164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38</w:t>
            </w:r>
          </w:p>
        </w:tc>
        <w:tc>
          <w:tcPr>
            <w:tcW w:w="1710" w:type="dxa"/>
          </w:tcPr>
          <w:p w14:paraId="5F973DD0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3</w:t>
            </w:r>
          </w:p>
        </w:tc>
        <w:tc>
          <w:tcPr>
            <w:tcW w:w="1890" w:type="dxa"/>
          </w:tcPr>
          <w:p w14:paraId="482B2F27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12</w:t>
            </w:r>
          </w:p>
        </w:tc>
        <w:tc>
          <w:tcPr>
            <w:tcW w:w="2694" w:type="dxa"/>
          </w:tcPr>
          <w:p w14:paraId="5509A1F3" w14:textId="5A4D5C71" w:rsidR="004F73D6" w:rsidRPr="003047A5" w:rsidRDefault="004F73D6" w:rsidP="00806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11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73D6" w:rsidRPr="003047A5" w14:paraId="601D274B" w14:textId="77777777" w:rsidTr="008062CA">
        <w:trPr>
          <w:trHeight w:val="270"/>
        </w:trPr>
        <w:tc>
          <w:tcPr>
            <w:tcW w:w="457" w:type="dxa"/>
          </w:tcPr>
          <w:p w14:paraId="4A6D39BA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8" w:type="dxa"/>
          </w:tcPr>
          <w:p w14:paraId="5B4C71B4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43</w:t>
            </w:r>
          </w:p>
        </w:tc>
        <w:tc>
          <w:tcPr>
            <w:tcW w:w="1710" w:type="dxa"/>
          </w:tcPr>
          <w:p w14:paraId="53CBF581" w14:textId="0A9E8661" w:rsidR="004F73D6" w:rsidRPr="003047A5" w:rsidRDefault="004F73D6" w:rsidP="008062C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24</w:t>
            </w:r>
          </w:p>
        </w:tc>
        <w:tc>
          <w:tcPr>
            <w:tcW w:w="1890" w:type="dxa"/>
          </w:tcPr>
          <w:p w14:paraId="52963492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13</w:t>
            </w:r>
          </w:p>
        </w:tc>
        <w:tc>
          <w:tcPr>
            <w:tcW w:w="2694" w:type="dxa"/>
          </w:tcPr>
          <w:p w14:paraId="2A24C819" w14:textId="64E04406" w:rsidR="004F73D6" w:rsidRPr="003047A5" w:rsidRDefault="004F73D6" w:rsidP="00806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11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73D6" w:rsidRPr="003047A5" w14:paraId="3E6E5110" w14:textId="77777777" w:rsidTr="008062CA">
        <w:trPr>
          <w:trHeight w:val="270"/>
        </w:trPr>
        <w:tc>
          <w:tcPr>
            <w:tcW w:w="457" w:type="dxa"/>
          </w:tcPr>
          <w:p w14:paraId="59795BA2" w14:textId="77777777" w:rsidR="004F73D6" w:rsidRPr="003047A5" w:rsidRDefault="004F73D6" w:rsidP="0016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8" w:type="dxa"/>
          </w:tcPr>
          <w:p w14:paraId="1FBD4B91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40004</w:t>
            </w:r>
          </w:p>
        </w:tc>
        <w:tc>
          <w:tcPr>
            <w:tcW w:w="1710" w:type="dxa"/>
          </w:tcPr>
          <w:p w14:paraId="3C08BADD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04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G50019</w:t>
            </w:r>
          </w:p>
        </w:tc>
        <w:tc>
          <w:tcPr>
            <w:tcW w:w="1890" w:type="dxa"/>
          </w:tcPr>
          <w:p w14:paraId="35F58B2D" w14:textId="77777777" w:rsidR="004F73D6" w:rsidRPr="003047A5" w:rsidRDefault="004F73D6" w:rsidP="00165327">
            <w:pPr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</w:pPr>
            <w:r w:rsidRPr="003047A5">
              <w:rPr>
                <w:rFonts w:ascii="Times New Roman" w:eastAsia="Times New Roman" w:hAnsi="Times New Roman" w:cs="Times New Roman"/>
                <w:sz w:val="24"/>
                <w:szCs w:val="24"/>
              </w:rPr>
              <w:t>WHG11014</w:t>
            </w:r>
          </w:p>
        </w:tc>
        <w:tc>
          <w:tcPr>
            <w:tcW w:w="2694" w:type="dxa"/>
          </w:tcPr>
          <w:p w14:paraId="30516A78" w14:textId="7E95F5CD" w:rsidR="004F73D6" w:rsidRPr="003047A5" w:rsidRDefault="004F73D6" w:rsidP="00806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047A5">
              <w:rPr>
                <w:rFonts w:ascii="Times New Roman" w:hAnsi="Times New Roman" w:cs="Times New Roman"/>
                <w:sz w:val="24"/>
                <w:szCs w:val="24"/>
              </w:rPr>
              <w:t>WHG11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948326E" w14:textId="00126E08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C397A0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9CC418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1BA6EF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FECF9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92F79A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31C58E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74C71A" w14:textId="77777777" w:rsidR="006F4F44" w:rsidRDefault="006F4F44" w:rsidP="006F4F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5BF280" w14:textId="777D3D6C" w:rsidR="006F4F44" w:rsidRDefault="006F4F44" w:rsidP="006F4F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F4F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4B459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B4590">
        <w:rPr>
          <w:rFonts w:ascii="Times New Roman" w:hAnsi="Times New Roman" w:cs="Times New Roman"/>
          <w:sz w:val="24"/>
          <w:szCs w:val="24"/>
        </w:rPr>
        <w:t>obtained</w:t>
      </w:r>
      <w:r w:rsidRPr="002A11A5">
        <w:rPr>
          <w:rFonts w:ascii="Times New Roman" w:hAnsi="Times New Roman" w:cs="Times New Roman"/>
          <w:sz w:val="24"/>
          <w:szCs w:val="24"/>
        </w:rPr>
        <w:t xml:space="preserve"> from Tongji Hospi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11A5">
        <w:rPr>
          <w:rFonts w:ascii="Times New Roman" w:hAnsi="Times New Roman" w:cs="Times New Roman"/>
          <w:sz w:val="24"/>
          <w:szCs w:val="24"/>
        </w:rPr>
        <w:t>Wuhan, China.</w:t>
      </w:r>
    </w:p>
    <w:p w14:paraId="0B72DE43" w14:textId="3CDFF9C1" w:rsidR="006F4F44" w:rsidRDefault="006F4F44" w:rsidP="006F4F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F4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B459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11A5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2A11A5">
        <w:rPr>
          <w:rFonts w:ascii="Times New Roman" w:hAnsi="Times New Roman" w:cs="Times New Roman"/>
          <w:sz w:val="24"/>
          <w:szCs w:val="24"/>
        </w:rPr>
        <w:t>Zhongnan</w:t>
      </w:r>
      <w:proofErr w:type="spellEnd"/>
      <w:r w:rsidRPr="002A11A5">
        <w:rPr>
          <w:rFonts w:ascii="Times New Roman" w:hAnsi="Times New Roman" w:cs="Times New Roman"/>
          <w:sz w:val="24"/>
          <w:szCs w:val="24"/>
        </w:rPr>
        <w:t xml:space="preserve"> Hospital of Wuhan Univers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A11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uhan, </w:t>
      </w:r>
      <w:r w:rsidRPr="002A11A5">
        <w:rPr>
          <w:rFonts w:ascii="Times New Roman" w:hAnsi="Times New Roman" w:cs="Times New Roman"/>
          <w:sz w:val="24"/>
          <w:szCs w:val="24"/>
        </w:rPr>
        <w:t>China.</w:t>
      </w:r>
    </w:p>
    <w:p w14:paraId="1B9C883B" w14:textId="3E1946AE" w:rsidR="006309A6" w:rsidRPr="008062CA" w:rsidRDefault="00C6232A" w:rsidP="006309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62C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B4590" w:rsidRPr="008062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309A6" w:rsidRPr="008062CA">
        <w:rPr>
          <w:rFonts w:ascii="Times New Roman" w:hAnsi="Times New Roman" w:cs="Times New Roman"/>
          <w:sz w:val="24"/>
          <w:szCs w:val="24"/>
        </w:rPr>
        <w:t>obtained from Shenzhen People's Hospital</w:t>
      </w:r>
      <w:r w:rsidR="008062CA">
        <w:rPr>
          <w:rFonts w:ascii="Times New Roman" w:hAnsi="Times New Roman" w:cs="Times New Roman"/>
          <w:sz w:val="24"/>
          <w:szCs w:val="24"/>
        </w:rPr>
        <w:t>,</w:t>
      </w:r>
      <w:r w:rsidR="006309A6" w:rsidRPr="008062CA">
        <w:rPr>
          <w:rFonts w:ascii="Times New Roman" w:hAnsi="Times New Roman" w:cs="Times New Roman"/>
          <w:sz w:val="24"/>
          <w:szCs w:val="24"/>
        </w:rPr>
        <w:t xml:space="preserve"> </w:t>
      </w:r>
      <w:r w:rsidR="008062CA">
        <w:rPr>
          <w:rFonts w:ascii="Times New Roman" w:hAnsi="Times New Roman" w:cs="Times New Roman"/>
          <w:sz w:val="24"/>
          <w:szCs w:val="24"/>
        </w:rPr>
        <w:t xml:space="preserve">Wuhan, </w:t>
      </w:r>
      <w:r w:rsidR="006309A6" w:rsidRPr="008062CA">
        <w:rPr>
          <w:rFonts w:ascii="Times New Roman" w:hAnsi="Times New Roman" w:cs="Times New Roman"/>
          <w:sz w:val="24"/>
          <w:szCs w:val="24"/>
        </w:rPr>
        <w:t>China.</w:t>
      </w:r>
    </w:p>
    <w:p w14:paraId="3B4E5754" w14:textId="0E8ADCAA" w:rsidR="006309A6" w:rsidRDefault="00C6232A" w:rsidP="006309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62C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AD2AD1" w:rsidRPr="008062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D2AD1" w:rsidRPr="008062CA">
        <w:rPr>
          <w:rFonts w:ascii="Times New Roman" w:hAnsi="Times New Roman" w:cs="Times New Roman"/>
          <w:sz w:val="24"/>
          <w:szCs w:val="24"/>
        </w:rPr>
        <w:t>i</w:t>
      </w:r>
      <w:r w:rsidR="006309A6" w:rsidRPr="008062CA">
        <w:rPr>
          <w:rFonts w:ascii="Times New Roman" w:hAnsi="Times New Roman" w:cs="Times New Roman"/>
          <w:sz w:val="24"/>
          <w:szCs w:val="24"/>
        </w:rPr>
        <w:t>solated from Animal Center of Wuhan Institute of Virology</w:t>
      </w:r>
      <w:r w:rsidR="008062CA">
        <w:rPr>
          <w:rFonts w:ascii="Times New Roman" w:hAnsi="Times New Roman" w:cs="Times New Roman"/>
          <w:sz w:val="24"/>
          <w:szCs w:val="24"/>
        </w:rPr>
        <w:t>, Chinese Academy of Sciences,</w:t>
      </w:r>
      <w:r w:rsidR="006309A6" w:rsidRPr="008062CA">
        <w:rPr>
          <w:rFonts w:ascii="Times New Roman" w:hAnsi="Times New Roman" w:cs="Times New Roman"/>
          <w:sz w:val="24"/>
          <w:szCs w:val="24"/>
        </w:rPr>
        <w:t xml:space="preserve"> </w:t>
      </w:r>
      <w:r w:rsidR="008062CA">
        <w:rPr>
          <w:rFonts w:ascii="Times New Roman" w:hAnsi="Times New Roman" w:cs="Times New Roman"/>
          <w:sz w:val="24"/>
          <w:szCs w:val="24"/>
        </w:rPr>
        <w:t xml:space="preserve">Wuhan, </w:t>
      </w:r>
      <w:r w:rsidR="006309A6" w:rsidRPr="008062CA">
        <w:rPr>
          <w:rFonts w:ascii="Times New Roman" w:hAnsi="Times New Roman" w:cs="Times New Roman"/>
          <w:sz w:val="24"/>
          <w:szCs w:val="24"/>
        </w:rPr>
        <w:t>China.</w:t>
      </w:r>
    </w:p>
    <w:p w14:paraId="34AF0492" w14:textId="77777777" w:rsidR="008062CA" w:rsidRDefault="008062CA" w:rsidP="00EB270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FBA6EA" w14:textId="77777777" w:rsidR="008062CA" w:rsidRDefault="008062CA" w:rsidP="00EB270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79243B" w14:textId="394F2999" w:rsidR="00EB2704" w:rsidRDefault="00EB2704" w:rsidP="00EB270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6A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6E37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3621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315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hylogenetic relationships of whole genome sequences of 10 bacteriophages. The neighbor-joining trees were based on the </w:t>
      </w:r>
      <w:proofErr w:type="spellStart"/>
      <w:r w:rsidRPr="006315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lustalW</w:t>
      </w:r>
      <w:proofErr w:type="spellEnd"/>
      <w:r w:rsidRPr="006315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lignment of DNA sequences by MEGAX software.</w:t>
      </w:r>
    </w:p>
    <w:p w14:paraId="7CB3D9AD" w14:textId="14953C56" w:rsidR="003621C2" w:rsidRPr="006315FB" w:rsidRDefault="006E3702" w:rsidP="00DE2AD7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E370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6A12555A" wp14:editId="7147D59E">
            <wp:extent cx="4191641" cy="1924600"/>
            <wp:effectExtent l="0" t="0" r="0" b="0"/>
            <wp:docPr id="30" name="Picture 1" descr="alignment ab54">
              <a:extLst xmlns:a="http://schemas.openxmlformats.org/drawingml/2006/main">
                <a:ext uri="{FF2B5EF4-FFF2-40B4-BE49-F238E27FC236}">
                  <a16:creationId xmlns:a16="http://schemas.microsoft.com/office/drawing/2014/main" id="{03C39999-FD6A-406B-A793-337C2FA489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" descr="alignment ab54">
                      <a:extLst>
                        <a:ext uri="{FF2B5EF4-FFF2-40B4-BE49-F238E27FC236}">
                          <a16:creationId xmlns:a16="http://schemas.microsoft.com/office/drawing/2014/main" id="{03C39999-FD6A-406B-A793-337C2FA489ED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428" cy="19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5D2C6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D78925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F251FD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2583BF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7B92F2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9ADA3E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D67F26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D0A17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8A7D5C" w14:textId="77777777" w:rsidR="008062CA" w:rsidRDefault="008062CA" w:rsidP="00AA30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A68982" w14:textId="20E905A6" w:rsidR="00AA300F" w:rsidRDefault="00AA300F" w:rsidP="00AA30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11A5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>ure S2</w:t>
      </w:r>
      <w:r w:rsidR="003621C2">
        <w:rPr>
          <w:rFonts w:ascii="Times New Roman" w:hAnsi="Times New Roman" w:cs="Times New Roman"/>
          <w:b/>
          <w:sz w:val="24"/>
          <w:szCs w:val="24"/>
        </w:rPr>
        <w:t>.</w:t>
      </w:r>
      <w:r w:rsidRPr="002A11A5">
        <w:rPr>
          <w:rFonts w:ascii="Times New Roman" w:hAnsi="Times New Roman" w:cs="Times New Roman"/>
          <w:sz w:val="24"/>
          <w:szCs w:val="24"/>
        </w:rPr>
        <w:t xml:space="preserve"> Antibacterial activity of LysAB54 in Complex medium LB broth and serum. </w:t>
      </w:r>
      <w:r w:rsidR="005A05C1">
        <w:rPr>
          <w:rFonts w:ascii="Times New Roman" w:hAnsi="Times New Roman" w:cs="Times New Roman"/>
          <w:sz w:val="24"/>
          <w:szCs w:val="24"/>
        </w:rPr>
        <w:t xml:space="preserve">Logarithmic </w:t>
      </w:r>
      <w:r w:rsidR="005A05C1" w:rsidRPr="002A11A5">
        <w:rPr>
          <w:rFonts w:ascii="Times New Roman" w:hAnsi="Times New Roman" w:cs="Times New Roman"/>
          <w:i/>
          <w:sz w:val="24"/>
          <w:szCs w:val="24"/>
        </w:rPr>
        <w:t>A.</w:t>
      </w:r>
      <w:r w:rsidR="005A05C1" w:rsidRPr="002A11A5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 </w:t>
      </w:r>
      <w:r w:rsidR="005A05C1" w:rsidRPr="002A11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umannii</w:t>
      </w:r>
      <w:r w:rsidR="005A05C1">
        <w:rPr>
          <w:rFonts w:ascii="Times New Roman" w:hAnsi="Times New Roman" w:cs="Times New Roman"/>
          <w:iCs/>
          <w:color w:val="212121"/>
          <w:sz w:val="24"/>
          <w:szCs w:val="24"/>
          <w:shd w:val="clear" w:color="auto" w:fill="FFFFFF"/>
        </w:rPr>
        <w:t xml:space="preserve"> cells resuspended </w:t>
      </w:r>
      <w:r w:rsidR="005A05C1">
        <w:rPr>
          <w:rFonts w:ascii="Times New Roman" w:hAnsi="Times New Roman" w:cs="Times New Roman"/>
          <w:sz w:val="24"/>
          <w:szCs w:val="24"/>
        </w:rPr>
        <w:t>in LB and human serum were treated with 100</w:t>
      </w:r>
      <w:r w:rsidR="005A05C1" w:rsidRPr="002A11A5">
        <w:rPr>
          <w:rFonts w:ascii="Times New Roman" w:hAnsi="Times New Roman" w:cs="Times New Roman"/>
          <w:sz w:val="24"/>
          <w:szCs w:val="24"/>
        </w:rPr>
        <w:t xml:space="preserve"> μg/ml</w:t>
      </w:r>
      <w:r w:rsidR="005A05C1">
        <w:rPr>
          <w:rFonts w:ascii="Times New Roman" w:hAnsi="Times New Roman" w:cs="Times New Roman"/>
          <w:sz w:val="24"/>
          <w:szCs w:val="24"/>
        </w:rPr>
        <w:t xml:space="preserve"> of LysAB54 for 1 h at 37</w:t>
      </w:r>
      <w:r w:rsidR="005A05C1" w:rsidRPr="002A11A5">
        <w:rPr>
          <w:rFonts w:ascii="Times New Roman" w:hAnsi="Times New Roman" w:cs="Times New Roman"/>
          <w:sz w:val="24"/>
          <w:szCs w:val="24"/>
        </w:rPr>
        <w:sym w:font="Symbol" w:char="F0B0"/>
      </w:r>
      <w:r w:rsidR="005A05C1" w:rsidRPr="002A11A5">
        <w:rPr>
          <w:rFonts w:ascii="Times New Roman" w:hAnsi="Times New Roman" w:cs="Times New Roman"/>
          <w:sz w:val="24"/>
          <w:szCs w:val="24"/>
        </w:rPr>
        <w:t>C</w:t>
      </w:r>
      <w:r w:rsidR="005A05C1">
        <w:rPr>
          <w:rFonts w:ascii="Times New Roman" w:hAnsi="Times New Roman" w:cs="Times New Roman"/>
          <w:sz w:val="24"/>
          <w:szCs w:val="24"/>
        </w:rPr>
        <w:t>.</w:t>
      </w:r>
      <w:r w:rsidR="005A05C1" w:rsidRPr="002A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05C1" w:rsidRPr="002A11A5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5A05C1" w:rsidRPr="002A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5A05C1" w:rsidRPr="002A11A5">
        <w:rPr>
          <w:rFonts w:ascii="Times New Roman" w:hAnsi="Times New Roman" w:cs="Times New Roman"/>
          <w:sz w:val="24"/>
          <w:szCs w:val="24"/>
        </w:rPr>
        <w:t>viable cell number w</w:t>
      </w:r>
      <w:r w:rsidR="005A05C1">
        <w:rPr>
          <w:rFonts w:ascii="Times New Roman" w:hAnsi="Times New Roman" w:cs="Times New Roman"/>
          <w:sz w:val="24"/>
          <w:szCs w:val="24"/>
        </w:rPr>
        <w:t>as</w:t>
      </w:r>
      <w:r w:rsidR="005A05C1" w:rsidRPr="002A11A5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5A05C1" w:rsidRPr="002A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r w:rsidR="005A05C1" w:rsidRPr="002A11A5">
        <w:rPr>
          <w:rFonts w:ascii="Times New Roman" w:hAnsi="Times New Roman" w:cs="Times New Roman"/>
          <w:sz w:val="24"/>
          <w:szCs w:val="24"/>
        </w:rPr>
        <w:t>LB</w:t>
      </w:r>
      <w:r w:rsidR="005A05C1" w:rsidRPr="002A1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.</w:t>
      </w:r>
    </w:p>
    <w:p w14:paraId="3703FBF2" w14:textId="4A78C9D2" w:rsidR="00AA300F" w:rsidRPr="002A11A5" w:rsidRDefault="00AA300F" w:rsidP="00AA30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300F">
        <w:rPr>
          <w:noProof/>
        </w:rPr>
        <w:drawing>
          <wp:inline distT="0" distB="0" distL="0" distR="0" wp14:anchorId="0AFA8247" wp14:editId="5922C109">
            <wp:extent cx="3776703" cy="271939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692" cy="272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300F" w:rsidRPr="002A11A5" w:rsidSect="00EB2704">
      <w:pgSz w:w="12240" w:h="15840" w:code="1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9A25A" w14:textId="77777777" w:rsidR="00B65079" w:rsidRDefault="00B65079" w:rsidP="00AA300F">
      <w:pPr>
        <w:spacing w:after="0" w:line="240" w:lineRule="auto"/>
      </w:pPr>
      <w:r>
        <w:separator/>
      </w:r>
    </w:p>
  </w:endnote>
  <w:endnote w:type="continuationSeparator" w:id="0">
    <w:p w14:paraId="7A7BB7BD" w14:textId="77777777" w:rsidR="00B65079" w:rsidRDefault="00B65079" w:rsidP="00AA3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63201B" w14:textId="77777777" w:rsidR="00B65079" w:rsidRDefault="00B65079" w:rsidP="00AA300F">
      <w:pPr>
        <w:spacing w:after="0" w:line="240" w:lineRule="auto"/>
      </w:pPr>
      <w:r>
        <w:separator/>
      </w:r>
    </w:p>
  </w:footnote>
  <w:footnote w:type="continuationSeparator" w:id="0">
    <w:p w14:paraId="0A3671E9" w14:textId="77777777" w:rsidR="00B65079" w:rsidRDefault="00B65079" w:rsidP="00AA3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NDYwtDA0tzAwNbdU0lEKTi0uzszPAykwrgUApuOPliwAAAA="/>
  </w:docVars>
  <w:rsids>
    <w:rsidRoot w:val="00EB2704"/>
    <w:rsid w:val="0003639D"/>
    <w:rsid w:val="000547B1"/>
    <w:rsid w:val="000E7585"/>
    <w:rsid w:val="00132EB8"/>
    <w:rsid w:val="00134647"/>
    <w:rsid w:val="001B53AD"/>
    <w:rsid w:val="001E24B8"/>
    <w:rsid w:val="002016EA"/>
    <w:rsid w:val="00303DEA"/>
    <w:rsid w:val="003621C2"/>
    <w:rsid w:val="004B4590"/>
    <w:rsid w:val="004E5A7F"/>
    <w:rsid w:val="004F73D6"/>
    <w:rsid w:val="00521167"/>
    <w:rsid w:val="005A05C1"/>
    <w:rsid w:val="006309A6"/>
    <w:rsid w:val="006E3702"/>
    <w:rsid w:val="006F4F44"/>
    <w:rsid w:val="007E1872"/>
    <w:rsid w:val="008062CA"/>
    <w:rsid w:val="009432D7"/>
    <w:rsid w:val="00AA300F"/>
    <w:rsid w:val="00AD2AD1"/>
    <w:rsid w:val="00B64952"/>
    <w:rsid w:val="00B65079"/>
    <w:rsid w:val="00C6232A"/>
    <w:rsid w:val="00C82679"/>
    <w:rsid w:val="00D336F3"/>
    <w:rsid w:val="00DE2AD7"/>
    <w:rsid w:val="00E0355E"/>
    <w:rsid w:val="00E05ED1"/>
    <w:rsid w:val="00E879EA"/>
    <w:rsid w:val="00EB2704"/>
    <w:rsid w:val="00F26DCC"/>
    <w:rsid w:val="00F6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1947E"/>
  <w15:chartTrackingRefBased/>
  <w15:docId w15:val="{CAF087DB-EC25-4046-9F11-63F4EFC0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704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00F"/>
    <w:rPr>
      <w:rFonts w:eastAsiaTheme="minorHAnsi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AA30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00F"/>
    <w:rPr>
      <w:rFonts w:eastAsiaTheme="minorHAns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ng</dc:creator>
  <cp:keywords/>
  <dc:description/>
  <cp:lastModifiedBy>yang hang</cp:lastModifiedBy>
  <cp:revision>28</cp:revision>
  <dcterms:created xsi:type="dcterms:W3CDTF">2020-11-27T01:44:00Z</dcterms:created>
  <dcterms:modified xsi:type="dcterms:W3CDTF">2020-12-01T04:04:00Z</dcterms:modified>
</cp:coreProperties>
</file>